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F5DBB" w14:textId="77777777" w:rsidR="003C7C09" w:rsidRPr="00DA1165" w:rsidRDefault="003C7C09" w:rsidP="003C7C09">
      <w:pPr>
        <w:pStyle w:val="Caption"/>
        <w:jc w:val="center"/>
        <w:rPr>
          <w:rFonts w:ascii="Times New Roman" w:hAnsi="Times New Roman"/>
          <w:b w:val="0"/>
        </w:rPr>
      </w:pPr>
      <w:bookmarkStart w:id="0" w:name="_Hlk131171275"/>
      <w:r w:rsidRPr="00DA1165">
        <w:rPr>
          <w:rFonts w:ascii="Times New Roman" w:hAnsi="Times New Roman"/>
          <w:b w:val="0"/>
        </w:rPr>
        <w:t>Table A.</w:t>
      </w:r>
      <w:r w:rsidRPr="00DA1165">
        <w:rPr>
          <w:rFonts w:ascii="Times New Roman" w:hAnsi="Times New Roman"/>
          <w:b w:val="0"/>
          <w:noProof/>
        </w:rPr>
        <w:t>4</w:t>
      </w:r>
      <w:r w:rsidRPr="00DA1165">
        <w:rPr>
          <w:rFonts w:ascii="Times New Roman" w:hAnsi="Times New Roman"/>
          <w:b w:val="0"/>
        </w:rPr>
        <w:t>: GLS regressions of log of monthly per capita kWh: Central Highlands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406"/>
        <w:gridCol w:w="1063"/>
        <w:gridCol w:w="1063"/>
        <w:gridCol w:w="1063"/>
        <w:gridCol w:w="1063"/>
      </w:tblGrid>
      <w:tr w:rsidR="003C7C09" w:rsidRPr="00DA1165" w14:paraId="59F411BB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75B8ACE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B955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CA12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E65C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3EC0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|Prob|&gt;t</w:t>
            </w:r>
          </w:p>
        </w:tc>
      </w:tr>
      <w:tr w:rsidR="003C7C09" w:rsidRPr="00DA1165" w14:paraId="46333ACD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5CD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EE69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E9D0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F32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7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3BD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</w:tr>
      <w:tr w:rsidR="003C7C09" w:rsidRPr="00DA1165" w14:paraId="0B64AF87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AEF4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televi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905F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5C28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6DF5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5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A8E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3C7C09" w:rsidRPr="00DA1165" w14:paraId="5040FDB3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DEC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 head with prim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332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7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948C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176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5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D91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3C7C09" w:rsidRPr="00DA1165" w14:paraId="323B9B80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6B0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ead with lower-secondary edu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5E6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7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AAF9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B2B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1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BFF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</w:tr>
      <w:tr w:rsidR="003C7C09" w:rsidRPr="00DA1165" w14:paraId="2DE854E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4CA0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thnic minorities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68C5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4D1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B4D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4.1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4FF5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3C7C09" w:rsidRPr="00DA1165" w14:paraId="24BA8E77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9BB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868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6F1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A61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2.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202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3C7C09" w:rsidRPr="00DA1165" w14:paraId="1D9FAC3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8C0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Kinh &amp; Ho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61A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755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84E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8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05FD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3C7C09" w:rsidRPr="00DA1165" w14:paraId="6BA9E93B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12F2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Proportion of households without primary school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8F66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3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32D1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5205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17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5857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</w:tr>
      <w:tr w:rsidR="003C7C09" w:rsidRPr="00DA1165" w14:paraId="01AE9BA2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E4A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F69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F9F4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D464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67E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C7C09" w:rsidRPr="00DA1165" w14:paraId="1E8E6CF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52FF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2-adjus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BC81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96BA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CB2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7B50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C7C09" w:rsidRPr="00DA1165" w14:paraId="7F8ED85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8BA7" w14:textId="77777777" w:rsidR="003C7C09" w:rsidRPr="00DA1165" w:rsidRDefault="003C7C09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7CA8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FD98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6B6A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8804" w14:textId="77777777" w:rsidR="003C7C09" w:rsidRPr="00DA1165" w:rsidRDefault="003C7C09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60F82F7" w14:textId="77777777" w:rsidR="003C7C09" w:rsidRPr="00DA1165" w:rsidRDefault="003C7C09" w:rsidP="003C7C09">
      <w:pPr>
        <w:spacing w:before="120" w:after="120"/>
        <w:rPr>
          <w:sz w:val="20"/>
          <w:szCs w:val="20"/>
        </w:rPr>
      </w:pPr>
      <w:r w:rsidRPr="00DA1165">
        <w:rPr>
          <w:color w:val="000000"/>
          <w:sz w:val="20"/>
          <w:szCs w:val="20"/>
        </w:rPr>
        <w:t>Notes: the estimation results are obtained from using data contained in the 2009 VPHC and the 2010 VHLSS.</w:t>
      </w:r>
    </w:p>
    <w:p w14:paraId="3C1FF81A" w14:textId="77777777" w:rsidR="003C7C09" w:rsidRPr="00DA1165" w:rsidRDefault="003C7C09" w:rsidP="003C7C09">
      <w:pPr>
        <w:spacing w:before="120" w:after="120"/>
        <w:jc w:val="center"/>
        <w:rPr>
          <w:sz w:val="20"/>
          <w:szCs w:val="20"/>
        </w:rPr>
      </w:pPr>
    </w:p>
    <w:p w14:paraId="34553C15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69E"/>
    <w:rsid w:val="001439E4"/>
    <w:rsid w:val="003C7C09"/>
    <w:rsid w:val="00537895"/>
    <w:rsid w:val="007B569D"/>
    <w:rsid w:val="00871EA0"/>
    <w:rsid w:val="00D77DC6"/>
    <w:rsid w:val="00DB73FE"/>
    <w:rsid w:val="00EB7501"/>
    <w:rsid w:val="00EE169E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0285A-5CB6-49B7-94E9-D0F56BEB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C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7C09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28:00Z</dcterms:created>
  <dcterms:modified xsi:type="dcterms:W3CDTF">2023-04-05T07:28:00Z</dcterms:modified>
</cp:coreProperties>
</file>